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70C00" w14:textId="1D902DBF" w:rsidR="00763BE2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t>Appendix S1. Search strategy</w:t>
      </w:r>
    </w:p>
    <w:p w14:paraId="600F7562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131FB624" w14:textId="573ACFB7" w:rsidR="00763BE2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: </w:t>
      </w:r>
      <w:r w:rsidR="00763BE2">
        <w:rPr>
          <w:rFonts w:ascii="Times New Roman" w:hAnsi="Times New Roman" w:cs="Times New Roman"/>
          <w:sz w:val="24"/>
          <w:szCs w:val="24"/>
        </w:rPr>
        <w:t>PubMed/MEDLINE</w:t>
      </w:r>
    </w:p>
    <w:p w14:paraId="063F7367" w14:textId="706C2E27" w:rsidR="00AA2191" w:rsidRPr="00AA2191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fil</w:t>
      </w:r>
      <w:r w:rsidRPr="00AA2191">
        <w:rPr>
          <w:rFonts w:ascii="Times New Roman" w:hAnsi="Times New Roman" w:cs="Times New Roman"/>
          <w:sz w:val="24"/>
          <w:szCs w:val="24"/>
        </w:rPr>
        <w:t>ter</w:t>
      </w:r>
    </w:p>
    <w:p w14:paraId="429B2E9D" w14:textId="20E8607A" w:rsidR="00763BE2" w:rsidRPr="00AA2191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AA2191">
        <w:rPr>
          <w:rFonts w:ascii="Times New Roman" w:hAnsi="Times New Roman" w:cs="Times New Roman"/>
          <w:sz w:val="24"/>
          <w:szCs w:val="24"/>
        </w:rPr>
        <w:t>#1</w:t>
      </w:r>
      <w:r w:rsidRPr="00AA21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191">
        <w:rPr>
          <w:rFonts w:ascii="Times New Roman" w:hAnsi="Times New Roman" w:cs="Times New Roman"/>
          <w:sz w:val="24"/>
          <w:szCs w:val="24"/>
        </w:rPr>
        <w:t xml:space="preserve"> Search: ((((((Dexmedetomidine[</w:t>
      </w:r>
      <w:proofErr w:type="spellStart"/>
      <w:r w:rsidR="009C586A" w:rsidRPr="009C586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A2191">
        <w:rPr>
          <w:rFonts w:ascii="Times New Roman" w:hAnsi="Times New Roman" w:cs="Times New Roman"/>
          <w:sz w:val="24"/>
          <w:szCs w:val="24"/>
        </w:rPr>
        <w:t>]) OR (MPV-1440[Title/Abstract])) OR (MPV 1440[Title/Abstract])) OR (MPV1440[Title/Abstract])) OR (</w:t>
      </w:r>
      <w:proofErr w:type="spellStart"/>
      <w:r w:rsidRPr="00AA2191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AA2191">
        <w:rPr>
          <w:rFonts w:ascii="Times New Roman" w:hAnsi="Times New Roman" w:cs="Times New Roman"/>
          <w:sz w:val="24"/>
          <w:szCs w:val="24"/>
        </w:rPr>
        <w:t>[Title/Abstract])) OR (Dexmedetomidine Hydrochloride[Title/Abstract])) OR (Hydrochloride, Dexmedetomidine[Title/Abstract])</w:t>
      </w:r>
    </w:p>
    <w:p w14:paraId="09C35FF6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274506E2" w14:textId="37BBDFD3" w:rsidR="00763BE2" w:rsidRPr="00AA2191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AA2191">
        <w:rPr>
          <w:rFonts w:ascii="Times New Roman" w:hAnsi="Times New Roman" w:cs="Times New Roman"/>
          <w:sz w:val="24"/>
          <w:szCs w:val="24"/>
        </w:rPr>
        <w:t>#2  Search: (((Sleep quality[</w:t>
      </w:r>
      <w:proofErr w:type="spellStart"/>
      <w:r w:rsidR="009C586A" w:rsidRPr="009C586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A2191">
        <w:rPr>
          <w:rFonts w:ascii="Times New Roman" w:hAnsi="Times New Roman" w:cs="Times New Roman"/>
          <w:sz w:val="24"/>
          <w:szCs w:val="24"/>
        </w:rPr>
        <w:t>]) OR (Qualities, Sleep[Title/Abstract])) OR (Quality, Sleep[Title/Abstract])) OR (Sleep Qualities[Title/Abstract])</w:t>
      </w:r>
    </w:p>
    <w:p w14:paraId="2B4A0A62" w14:textId="77777777" w:rsidR="00763BE2" w:rsidRPr="00AA2191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527D2BBD" w14:textId="77777777" w:rsidR="00763BE2" w:rsidRPr="00AA2191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AA2191">
        <w:rPr>
          <w:rFonts w:ascii="Times New Roman" w:hAnsi="Times New Roman" w:cs="Times New Roman"/>
          <w:sz w:val="24"/>
          <w:szCs w:val="24"/>
        </w:rPr>
        <w:t>#3  Search: (((((((randomized controlled trial[Publication Type]) OR (controlled clinical trial[Title/Abstract])) OR (randomized[Title/Abstract])) OR (controlled[Title/Abstract])) OR (trial[Title/Abstract])) OR (placebo[Title/Abstract])) OR (randomly[Title/Abstract])) OR (groups[Title/Abstract])</w:t>
      </w:r>
    </w:p>
    <w:p w14:paraId="5A96BD28" w14:textId="77777777" w:rsidR="00763BE2" w:rsidRPr="00CE5DA9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63E39D9E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 And #3</w:t>
      </w:r>
    </w:p>
    <w:p w14:paraId="73CC80D6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4A758B75" w14:textId="77777777" w:rsidR="00AA2191" w:rsidRDefault="00AA2191" w:rsidP="00763BE2">
      <w:pPr>
        <w:rPr>
          <w:rFonts w:ascii="Times New Roman" w:hAnsi="Times New Roman" w:cs="Times New Roman"/>
          <w:sz w:val="24"/>
          <w:szCs w:val="24"/>
        </w:rPr>
      </w:pPr>
    </w:p>
    <w:p w14:paraId="11CE75FE" w14:textId="1A73E431" w:rsidR="00763BE2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: </w:t>
      </w:r>
      <w:r w:rsidR="00763BE2">
        <w:rPr>
          <w:rFonts w:ascii="Times New Roman" w:hAnsi="Times New Roman" w:cs="Times New Roman" w:hint="eastAsia"/>
          <w:sz w:val="24"/>
          <w:szCs w:val="24"/>
        </w:rPr>
        <w:t>Embase</w:t>
      </w:r>
    </w:p>
    <w:p w14:paraId="6B05F9B9" w14:textId="46028FFF" w:rsidR="00AA2191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fil</w:t>
      </w:r>
      <w:r w:rsidRPr="00AA2191">
        <w:rPr>
          <w:rFonts w:ascii="Times New Roman" w:hAnsi="Times New Roman" w:cs="Times New Roman"/>
          <w:sz w:val="24"/>
          <w:szCs w:val="24"/>
        </w:rPr>
        <w:t>ter</w:t>
      </w:r>
    </w:p>
    <w:p w14:paraId="38018BAE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dexmedetomidine'/exp</w:t>
      </w:r>
    </w:p>
    <w:p w14:paraId="2E5873D8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mpv-1440':ti,ab</w:t>
      </w:r>
    </w:p>
    <w:p w14:paraId="1260F2F3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mpv</w:t>
      </w:r>
      <w:proofErr w:type="spellEnd"/>
      <w:r w:rsidRPr="008A70F8">
        <w:rPr>
          <w:rFonts w:ascii="Times New Roman" w:hAnsi="Times New Roman" w:cs="Times New Roman"/>
          <w:sz w:val="24"/>
          <w:szCs w:val="24"/>
        </w:rPr>
        <w:t xml:space="preserve"> 1440':ti,ab</w:t>
      </w:r>
    </w:p>
    <w:p w14:paraId="2C5500B6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mpv1440':ti,ab</w:t>
      </w:r>
    </w:p>
    <w:p w14:paraId="540914F1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8A70F8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7B753EAF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dexmedetomidine hydrochloride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5BF2B74F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hydrochloride, dexmedetomidine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096F35BB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14:paraId="0A6D0D38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sleep quality'/exp</w:t>
      </w:r>
    </w:p>
    <w:p w14:paraId="14A0DF5C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qualities, sleep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7AA580DE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quality, sleep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3A4DCA8C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sleep qualities':</w:t>
      </w:r>
      <w:proofErr w:type="spellStart"/>
      <w:r w:rsidRPr="008A70F8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5560271D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#9 OR #10 OR #11 OR #12</w:t>
      </w:r>
    </w:p>
    <w:p w14:paraId="64C95D99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8A70F8"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0F8">
        <w:rPr>
          <w:rFonts w:ascii="Times New Roman" w:hAnsi="Times New Roman" w:cs="Times New Roman"/>
          <w:sz w:val="24"/>
          <w:szCs w:val="24"/>
        </w:rPr>
        <w:t>'randomized controlled trial'/exp</w:t>
      </w:r>
    </w:p>
    <w:p w14:paraId="1C189D29" w14:textId="77777777" w:rsidR="00763BE2" w:rsidRPr="008A70F8" w:rsidRDefault="00763BE2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8A70F8">
        <w:rPr>
          <w:rFonts w:ascii="Times New Roman" w:hAnsi="Times New Roman" w:cs="Times New Roman"/>
          <w:sz w:val="24"/>
          <w:szCs w:val="24"/>
        </w:rPr>
        <w:t>#8 AND #13 AND #14</w:t>
      </w:r>
    </w:p>
    <w:p w14:paraId="7751FAEB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3CCF8F78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01BFD0FB" w14:textId="3D49971C" w:rsidR="00763BE2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: </w:t>
      </w:r>
      <w:r w:rsidR="00763BE2">
        <w:rPr>
          <w:rFonts w:ascii="Times New Roman" w:hAnsi="Times New Roman" w:cs="Times New Roman" w:hint="eastAsia"/>
          <w:sz w:val="24"/>
          <w:szCs w:val="24"/>
        </w:rPr>
        <w:t>C</w:t>
      </w:r>
      <w:r w:rsidR="00763BE2">
        <w:rPr>
          <w:rFonts w:ascii="Times New Roman" w:hAnsi="Times New Roman" w:cs="Times New Roman"/>
          <w:sz w:val="24"/>
          <w:szCs w:val="24"/>
        </w:rPr>
        <w:t xml:space="preserve">ochrane </w:t>
      </w:r>
      <w:r w:rsidR="00763BE2">
        <w:rPr>
          <w:rFonts w:ascii="Times New Roman" w:hAnsi="Times New Roman" w:cs="Times New Roman" w:hint="eastAsia"/>
          <w:sz w:val="24"/>
          <w:szCs w:val="24"/>
        </w:rPr>
        <w:t>library</w:t>
      </w:r>
    </w:p>
    <w:p w14:paraId="110A7524" w14:textId="77777777" w:rsidR="00AA2191" w:rsidRPr="00AA2191" w:rsidRDefault="00AA2191" w:rsidP="00AA2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fil</w:t>
      </w:r>
      <w:r w:rsidRPr="00AA2191">
        <w:rPr>
          <w:rFonts w:ascii="Times New Roman" w:hAnsi="Times New Roman" w:cs="Times New Roman"/>
          <w:sz w:val="24"/>
          <w:szCs w:val="24"/>
        </w:rPr>
        <w:t>ter</w:t>
      </w:r>
    </w:p>
    <w:p w14:paraId="1D8F0691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301E3">
        <w:rPr>
          <w:rFonts w:ascii="Times New Roman" w:hAnsi="Times New Roman" w:cs="Times New Roman"/>
          <w:sz w:val="24"/>
          <w:szCs w:val="24"/>
        </w:rPr>
        <w:t xml:space="preserve"> descriptor: [Dexmedetomidine] explode all trees</w:t>
      </w:r>
    </w:p>
    <w:p w14:paraId="12FBABE4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Dexmedetomidine Hydrochloride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BFDFAAE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lastRenderedPageBreak/>
        <w:t>#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Hydrochloride, Dexmedetomidine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986CF89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D301E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3D48AF2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MPV-1440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BE32708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MPV 1440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45D0B77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MPV1440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08D987E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14:paraId="731FDF74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301E3">
        <w:rPr>
          <w:rFonts w:ascii="Times New Roman" w:hAnsi="Times New Roman" w:cs="Times New Roman"/>
          <w:sz w:val="24"/>
          <w:szCs w:val="24"/>
        </w:rPr>
        <w:t xml:space="preserve"> descriptor: [Sleep Quality] explode all trees</w:t>
      </w:r>
    </w:p>
    <w:p w14:paraId="28CC627F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Sleep Qualities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3EB77A1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Qualities, Sleep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B593EFE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Qualitie</w:t>
      </w:r>
      <w:proofErr w:type="spellEnd"/>
      <w:r w:rsidRPr="00D301E3">
        <w:rPr>
          <w:rFonts w:ascii="Times New Roman" w:hAnsi="Times New Roman" w:cs="Times New Roman"/>
          <w:sz w:val="24"/>
          <w:szCs w:val="24"/>
        </w:rPr>
        <w:t>, Sleep):</w:t>
      </w:r>
      <w:proofErr w:type="spellStart"/>
      <w:r w:rsidRPr="00D301E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9D27881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#9 OR #10 OR #11 OR #12</w:t>
      </w:r>
    </w:p>
    <w:p w14:paraId="4A65CBB9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  <w:r w:rsidRPr="00D301E3"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1E3">
        <w:rPr>
          <w:rFonts w:ascii="Times New Roman" w:hAnsi="Times New Roman" w:cs="Times New Roman"/>
          <w:sz w:val="24"/>
          <w:szCs w:val="24"/>
        </w:rPr>
        <w:t>#8 AND #13</w:t>
      </w:r>
    </w:p>
    <w:p w14:paraId="3E455066" w14:textId="77777777" w:rsidR="00763BE2" w:rsidRPr="00D301E3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1CF65160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309C9C61" w14:textId="22E5BF71" w:rsidR="00763BE2" w:rsidRDefault="00AA2191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: </w:t>
      </w:r>
      <w:r w:rsidR="00763BE2">
        <w:rPr>
          <w:rFonts w:ascii="Times New Roman" w:hAnsi="Times New Roman" w:cs="Times New Roman" w:hint="eastAsia"/>
          <w:sz w:val="24"/>
          <w:szCs w:val="24"/>
        </w:rPr>
        <w:t>W</w:t>
      </w:r>
      <w:r w:rsidR="00763BE2">
        <w:rPr>
          <w:rFonts w:ascii="Times New Roman" w:hAnsi="Times New Roman" w:cs="Times New Roman"/>
          <w:sz w:val="24"/>
          <w:szCs w:val="24"/>
        </w:rPr>
        <w:t>eb of science</w:t>
      </w:r>
    </w:p>
    <w:p w14:paraId="62D50101" w14:textId="77777777" w:rsidR="00AA2191" w:rsidRPr="00AA2191" w:rsidRDefault="00AA2191" w:rsidP="00AA21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fil</w:t>
      </w:r>
      <w:r w:rsidRPr="00AA2191">
        <w:rPr>
          <w:rFonts w:ascii="Times New Roman" w:hAnsi="Times New Roman" w:cs="Times New Roman"/>
          <w:sz w:val="24"/>
          <w:szCs w:val="24"/>
        </w:rPr>
        <w:t>ter</w:t>
      </w:r>
    </w:p>
    <w:p w14:paraId="2FB54805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 w:rsidRPr="005321B1">
        <w:rPr>
          <w:rFonts w:ascii="Times New Roman" w:hAnsi="Times New Roman" w:cs="Times New Roman"/>
          <w:sz w:val="24"/>
          <w:szCs w:val="24"/>
        </w:rPr>
        <w:t xml:space="preserve">TI=(Dexmedetomidine OR MPV-1440 OR MPV 1440 OR MPV1440 OR </w:t>
      </w:r>
      <w:proofErr w:type="spellStart"/>
      <w:r w:rsidRPr="005321B1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5321B1">
        <w:rPr>
          <w:rFonts w:ascii="Times New Roman" w:hAnsi="Times New Roman" w:cs="Times New Roman"/>
          <w:sz w:val="24"/>
          <w:szCs w:val="24"/>
        </w:rPr>
        <w:t xml:space="preserve"> OR Dexmedetomidine Hydrochloride OR Hydrochloride, Dexmedetomidine)) OR AB=(Dexmedetomidine OR MPV-1440 OR MPV 1440 OR MPV1440 OR </w:t>
      </w:r>
      <w:proofErr w:type="spellStart"/>
      <w:r w:rsidRPr="005321B1">
        <w:rPr>
          <w:rFonts w:ascii="Times New Roman" w:hAnsi="Times New Roman" w:cs="Times New Roman"/>
          <w:sz w:val="24"/>
          <w:szCs w:val="24"/>
        </w:rPr>
        <w:t>Precedex</w:t>
      </w:r>
      <w:proofErr w:type="spellEnd"/>
      <w:r w:rsidRPr="005321B1">
        <w:rPr>
          <w:rFonts w:ascii="Times New Roman" w:hAnsi="Times New Roman" w:cs="Times New Roman"/>
          <w:sz w:val="24"/>
          <w:szCs w:val="24"/>
        </w:rPr>
        <w:t xml:space="preserve"> OR Dexmedetomidine Hydrochloride OR Hydrochloride, Dexmedetomidine</w:t>
      </w:r>
    </w:p>
    <w:p w14:paraId="5898C015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770DD56B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321B1">
        <w:rPr>
          <w:rFonts w:ascii="Times New Roman" w:hAnsi="Times New Roman" w:cs="Times New Roman"/>
          <w:sz w:val="24"/>
          <w:szCs w:val="24"/>
        </w:rPr>
        <w:t>TI=(Sleep quality OR Qualities, Sleep OR Quality, Sleep OR Sleep Qualities)) OR AB=(Sleep quality OR Qualities, Sleep OR Quality, Sleep OR Sleep Qualities</w:t>
      </w:r>
    </w:p>
    <w:p w14:paraId="68C16A5F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</w:p>
    <w:p w14:paraId="5F1AAC21" w14:textId="77777777" w:rsidR="00763BE2" w:rsidRDefault="00763BE2" w:rsidP="00763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#1 AND #2 (Filter: </w:t>
      </w:r>
      <w:r>
        <w:rPr>
          <w:rFonts w:ascii="Times New Roman" w:hAnsi="Times New Roman" w:cs="Times New Roman" w:hint="eastAsia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trial)</w:t>
      </w:r>
    </w:p>
    <w:sectPr w:rsidR="00763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E2"/>
    <w:rsid w:val="00295265"/>
    <w:rsid w:val="00763BE2"/>
    <w:rsid w:val="009C586A"/>
    <w:rsid w:val="00AA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10C6"/>
  <w15:chartTrackingRefBased/>
  <w15:docId w15:val="{CB3CBC19-6875-4679-8288-281CD4D0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B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12-14T12:04:00Z</dcterms:created>
  <dcterms:modified xsi:type="dcterms:W3CDTF">2023-01-14T09:41:00Z</dcterms:modified>
</cp:coreProperties>
</file>